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76133" w14:textId="2C2A84EC" w:rsidR="009812BD" w:rsidRPr="00202A87" w:rsidRDefault="00C97FCD" w:rsidP="008E7F4D">
      <w:pPr>
        <w:spacing w:line="240" w:lineRule="auto"/>
        <w:rPr>
          <w:rFonts w:ascii="Times" w:hAnsi="Times"/>
          <w:sz w:val="24"/>
          <w:szCs w:val="24"/>
          <w:lang w:val="en-GB"/>
        </w:rPr>
      </w:pPr>
      <w:r w:rsidRPr="00202A87">
        <w:rPr>
          <w:rFonts w:ascii="Times" w:hAnsi="Times"/>
          <w:b/>
          <w:bCs/>
          <w:sz w:val="24"/>
          <w:szCs w:val="24"/>
          <w:lang w:val="en-GB"/>
        </w:rPr>
        <w:t>Supplementary Box 1</w:t>
      </w:r>
      <w:r w:rsidR="00202A87" w:rsidRPr="00202A87">
        <w:rPr>
          <w:rFonts w:ascii="Times" w:hAnsi="Times"/>
          <w:b/>
          <w:bCs/>
          <w:sz w:val="24"/>
          <w:szCs w:val="24"/>
          <w:lang w:val="en-GB"/>
        </w:rPr>
        <w:t>.</w:t>
      </w:r>
      <w:r w:rsidRPr="00202A87">
        <w:rPr>
          <w:rFonts w:ascii="Times" w:hAnsi="Times"/>
          <w:sz w:val="24"/>
          <w:szCs w:val="24"/>
          <w:lang w:val="en-GB"/>
        </w:rPr>
        <w:t xml:space="preserve"> Detailed research </w:t>
      </w:r>
      <w:r w:rsidR="001A13F9" w:rsidRPr="00202A87">
        <w:rPr>
          <w:rFonts w:ascii="Times" w:hAnsi="Times"/>
          <w:sz w:val="24"/>
          <w:szCs w:val="24"/>
          <w:lang w:val="en-GB"/>
        </w:rPr>
        <w:t>queries</w:t>
      </w:r>
      <w:r w:rsidR="00271516" w:rsidRPr="00202A87">
        <w:rPr>
          <w:rFonts w:ascii="Times" w:hAnsi="Times"/>
          <w:sz w:val="24"/>
          <w:szCs w:val="24"/>
          <w:lang w:val="en-GB"/>
        </w:rPr>
        <w:t xml:space="preserve"> and filters</w:t>
      </w:r>
      <w:r w:rsidRPr="00202A87">
        <w:rPr>
          <w:rFonts w:ascii="Times" w:hAnsi="Times"/>
          <w:sz w:val="24"/>
          <w:szCs w:val="24"/>
          <w:lang w:val="en-GB"/>
        </w:rPr>
        <w:t xml:space="preserve"> </w:t>
      </w:r>
      <w:r w:rsidR="00A42CFE" w:rsidRPr="00202A87">
        <w:rPr>
          <w:rFonts w:ascii="Times" w:hAnsi="Times"/>
          <w:sz w:val="24"/>
          <w:szCs w:val="24"/>
          <w:lang w:val="en-GB"/>
        </w:rPr>
        <w:t xml:space="preserve">for </w:t>
      </w:r>
      <w:r w:rsidR="001A13F9" w:rsidRPr="00202A87">
        <w:rPr>
          <w:rFonts w:ascii="Times" w:hAnsi="Times"/>
          <w:sz w:val="24"/>
          <w:szCs w:val="24"/>
          <w:lang w:val="en-GB"/>
        </w:rPr>
        <w:t xml:space="preserve">all </w:t>
      </w:r>
      <w:r w:rsidR="00A42CFE" w:rsidRPr="00202A87">
        <w:rPr>
          <w:rFonts w:ascii="Times" w:hAnsi="Times"/>
          <w:sz w:val="24"/>
          <w:szCs w:val="24"/>
          <w:lang w:val="en-GB"/>
        </w:rPr>
        <w:t>scanned databases</w:t>
      </w:r>
    </w:p>
    <w:p w14:paraId="2B580761" w14:textId="77777777" w:rsidR="00202A87" w:rsidRPr="00202A87" w:rsidRDefault="00202A87" w:rsidP="008E7F4D">
      <w:pPr>
        <w:spacing w:line="240" w:lineRule="auto"/>
        <w:rPr>
          <w:rFonts w:ascii="Times" w:hAnsi="Times"/>
          <w:lang w:val="en-GB"/>
        </w:rPr>
      </w:pPr>
    </w:p>
    <w:tbl>
      <w:tblPr>
        <w:tblStyle w:val="Grigliatabella"/>
        <w:tblpPr w:leftFromText="141" w:rightFromText="141" w:vertAnchor="page" w:horzAnchor="margin" w:tblpY="1870"/>
        <w:tblW w:w="0" w:type="auto"/>
        <w:tblLook w:val="04A0" w:firstRow="1" w:lastRow="0" w:firstColumn="1" w:lastColumn="0" w:noHBand="0" w:noVBand="1"/>
      </w:tblPr>
      <w:tblGrid>
        <w:gridCol w:w="9628"/>
      </w:tblGrid>
      <w:tr w:rsidR="009812BD" w:rsidRPr="00202A87" w14:paraId="0BAFE955" w14:textId="77777777" w:rsidTr="00202A87">
        <w:trPr>
          <w:trHeight w:val="414"/>
        </w:trPr>
        <w:tc>
          <w:tcPr>
            <w:tcW w:w="9628" w:type="dxa"/>
            <w:shd w:val="clear" w:color="auto" w:fill="9CC2E5" w:themeFill="accent5" w:themeFillTint="99"/>
            <w:vAlign w:val="center"/>
          </w:tcPr>
          <w:p w14:paraId="192A6D4D" w14:textId="77777777" w:rsidR="009812BD" w:rsidRPr="00202A87" w:rsidRDefault="009812BD" w:rsidP="00202A8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202A87">
              <w:rPr>
                <w:rFonts w:ascii="Times" w:hAnsi="Times"/>
                <w:b/>
                <w:bCs/>
                <w:sz w:val="20"/>
                <w:szCs w:val="20"/>
              </w:rPr>
              <w:t>Pubmed</w:t>
            </w:r>
            <w:proofErr w:type="spellEnd"/>
          </w:p>
        </w:tc>
      </w:tr>
      <w:tr w:rsidR="009812BD" w:rsidRPr="00262329" w14:paraId="78BC37C8" w14:textId="77777777" w:rsidTr="00202A87">
        <w:tc>
          <w:tcPr>
            <w:tcW w:w="9628" w:type="dxa"/>
          </w:tcPr>
          <w:p w14:paraId="76972ADB" w14:textId="77777777" w:rsidR="009812BD" w:rsidRPr="00202A87" w:rsidRDefault="009812BD" w:rsidP="00202A87">
            <w:pPr>
              <w:spacing w:before="60" w:after="60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Research query:</w:t>
            </w:r>
          </w:p>
          <w:p w14:paraId="2054109E" w14:textId="77777777" w:rsidR="009812BD" w:rsidRPr="00202A87" w:rsidRDefault="009812BD" w:rsidP="00202A8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(("inflammatory bowel diseases") OR ("Crohn’s disease") OR ("ulcerative colitis")) AND (biosimilar) AND ((child) OR (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pediatrics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>)) AND ((infliximab) OR (adalimumab))</w:t>
            </w:r>
          </w:p>
          <w:p w14:paraId="540E3704" w14:textId="77777777" w:rsidR="009812BD" w:rsidRPr="00202A87" w:rsidRDefault="009812BD" w:rsidP="00202A87">
            <w:pPr>
              <w:spacing w:before="60" w:after="60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Filters:</w:t>
            </w:r>
          </w:p>
          <w:p w14:paraId="40618871" w14:textId="77777777" w:rsidR="009812BD" w:rsidRPr="00202A87" w:rsidRDefault="009812BD" w:rsidP="00202A8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Select only results from 2013 onward </w:t>
            </w:r>
          </w:p>
        </w:tc>
      </w:tr>
      <w:tr w:rsidR="009812BD" w:rsidRPr="00202A87" w14:paraId="211951FC" w14:textId="77777777" w:rsidTr="00202A87">
        <w:trPr>
          <w:trHeight w:val="390"/>
        </w:trPr>
        <w:tc>
          <w:tcPr>
            <w:tcW w:w="9628" w:type="dxa"/>
            <w:shd w:val="clear" w:color="auto" w:fill="9CC2E5" w:themeFill="accent5" w:themeFillTint="99"/>
            <w:vAlign w:val="center"/>
          </w:tcPr>
          <w:p w14:paraId="67B4E09A" w14:textId="77777777" w:rsidR="009812BD" w:rsidRPr="00202A87" w:rsidRDefault="009812BD" w:rsidP="00202A8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202A87">
              <w:rPr>
                <w:rFonts w:ascii="Times" w:hAnsi="Times"/>
                <w:b/>
                <w:bCs/>
                <w:sz w:val="20"/>
                <w:szCs w:val="20"/>
              </w:rPr>
              <w:t>Scopus</w:t>
            </w:r>
            <w:proofErr w:type="spellEnd"/>
          </w:p>
        </w:tc>
      </w:tr>
      <w:tr w:rsidR="009812BD" w:rsidRPr="00262329" w14:paraId="54E536D9" w14:textId="77777777" w:rsidTr="00202A87">
        <w:tc>
          <w:tcPr>
            <w:tcW w:w="9628" w:type="dxa"/>
          </w:tcPr>
          <w:p w14:paraId="636AE273" w14:textId="77777777" w:rsidR="009812BD" w:rsidRPr="00202A87" w:rsidRDefault="009812BD" w:rsidP="00202A87">
            <w:pPr>
              <w:spacing w:before="60" w:after="60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Research query + Refinements:</w:t>
            </w:r>
          </w:p>
          <w:p w14:paraId="167E2E92" w14:textId="77777777" w:rsidR="009812BD" w:rsidRPr="00202A87" w:rsidRDefault="009812BD" w:rsidP="00202A87">
            <w:pPr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( ( "inflammatory bowel diseases" )  OR  ( "Crohn's disease" )  OR  ( "ulcerative colitis" ) )  AND  ( biosimilar )  AND  ( ( child )  OR  ( 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pediatrics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) )  AND  ( ( infliximab )  OR  ( adalimumab ) ) AND  ( LIMIT-TO ( DOCTYPE ,  "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ar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>" )  OR  LIMIT-TO ( DOCTYPE ,  "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ch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>" )  OR  LIMIT-TO ( DOCTYPE ,  "ed" )  OR  LIMIT-TO ( DOCTYPE ,  "no" ) )  AND  ( LIMIT-TO ( LANGUAGE ,  "English" )  OR  LIMIT-TO ( LANGUAGE ,  "Italian" ) )  AND  ( LIMIT-TO ( PUBYEAR ,  2022 )  OR  LIMIT-TO ( PUBYEAR ,  2021 )  OR  LIMIT-TO ( PUBYEAR ,  2020 )  OR  LIMIT-TO ( PUBYEAR ,  2019 )  OR  LIMIT-TO ( PUBYEAR ,  2018 )  OR  LIMIT-TO ( PUBYEAR ,  2017 )  OR  LIMIT-TO ( PUBYEAR ,  2016 )  OR  LIMIT-TO ( PUBYEAR ,  2015 )  OR  LIMIT-TO ( PUBYEAR ,  2014 ) )  AND  ( LIMIT-TO ( SUBJAREA ,  "MEDI" )  OR  LIMIT-TO ( SUBJAREA ,  "PHAR" )  OR  LIMIT-TO ( SUBJAREA ,  "BIOC" )  OR  LIMIT-TO ( SUBJAREA ,  "IMMU" ) )</w:t>
            </w:r>
          </w:p>
          <w:p w14:paraId="01CD53E3" w14:textId="77777777" w:rsidR="009812BD" w:rsidRPr="00202A87" w:rsidRDefault="009812BD" w:rsidP="00202A87">
            <w:pPr>
              <w:spacing w:before="60" w:after="60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Filters:</w:t>
            </w:r>
          </w:p>
          <w:p w14:paraId="3D17CB76" w14:textId="77777777" w:rsidR="009812BD" w:rsidRPr="00202A87" w:rsidRDefault="009812BD" w:rsidP="00202A87">
            <w:pPr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Already applied to the query using the “refinements” function</w:t>
            </w:r>
          </w:p>
        </w:tc>
      </w:tr>
      <w:tr w:rsidR="009812BD" w:rsidRPr="00202A87" w14:paraId="6464E1E2" w14:textId="77777777" w:rsidTr="00202A87">
        <w:trPr>
          <w:trHeight w:val="390"/>
        </w:trPr>
        <w:tc>
          <w:tcPr>
            <w:tcW w:w="9628" w:type="dxa"/>
            <w:shd w:val="clear" w:color="auto" w:fill="9CC2E5" w:themeFill="accent5" w:themeFillTint="99"/>
            <w:vAlign w:val="center"/>
          </w:tcPr>
          <w:p w14:paraId="78761086" w14:textId="77777777" w:rsidR="009812BD" w:rsidRPr="00202A87" w:rsidRDefault="009812BD" w:rsidP="00202A8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02A87">
              <w:rPr>
                <w:rFonts w:ascii="Times" w:hAnsi="Times"/>
                <w:b/>
                <w:bCs/>
                <w:sz w:val="20"/>
                <w:szCs w:val="20"/>
              </w:rPr>
              <w:t>CENTRAL</w:t>
            </w:r>
          </w:p>
        </w:tc>
      </w:tr>
      <w:tr w:rsidR="009812BD" w:rsidRPr="00262329" w14:paraId="1C7A6D2D" w14:textId="77777777" w:rsidTr="00202A87">
        <w:tc>
          <w:tcPr>
            <w:tcW w:w="9628" w:type="dxa"/>
          </w:tcPr>
          <w:p w14:paraId="0D3A8906" w14:textId="77777777" w:rsidR="009812BD" w:rsidRPr="00202A87" w:rsidRDefault="009812BD" w:rsidP="00202A87">
            <w:pPr>
              <w:spacing w:before="60" w:after="60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Research queries:</w:t>
            </w:r>
          </w:p>
          <w:p w14:paraId="19A77091" w14:textId="77777777" w:rsidR="009812BD" w:rsidRPr="00202A87" w:rsidRDefault="009812BD" w:rsidP="00202A87">
            <w:pPr>
              <w:pStyle w:val="Paragrafoelenco"/>
              <w:numPr>
                <w:ilvl w:val="0"/>
                <w:numId w:val="2"/>
              </w:numPr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(inflammatory bowel diseases</w:t>
            </w:r>
            <w:proofErr w:type="gram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):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ti</w:t>
            </w:r>
            <w:proofErr w:type="gram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>,ab,kw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AND (pediatric):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ti,ab,kw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AND (Biosimilars):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ti,ab,kw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with Publication Year from 2013 to present, in Trials (Word variations have been searched)</w:t>
            </w:r>
          </w:p>
          <w:p w14:paraId="3DC4F713" w14:textId="77777777" w:rsidR="00AE31F4" w:rsidRPr="00202A87" w:rsidRDefault="009812BD" w:rsidP="00202A87">
            <w:pPr>
              <w:pStyle w:val="Paragrafoelenco"/>
              <w:numPr>
                <w:ilvl w:val="0"/>
                <w:numId w:val="2"/>
              </w:numPr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(Crohn disease</w:t>
            </w:r>
            <w:proofErr w:type="gram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):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ti</w:t>
            </w:r>
            <w:proofErr w:type="gram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>,ab,kw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AND (pediatric):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ti,ab,kw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AND (biosimilars):</w:t>
            </w:r>
            <w:r w:rsidR="00AE31F4"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E31F4" w:rsidRPr="00202A87">
              <w:rPr>
                <w:rFonts w:ascii="Times" w:hAnsi="Times"/>
                <w:sz w:val="20"/>
                <w:szCs w:val="20"/>
                <w:lang w:val="en-GB"/>
              </w:rPr>
              <w:t>ti,ab,kw</w:t>
            </w:r>
            <w:proofErr w:type="spellEnd"/>
            <w:r w:rsidR="00AE31F4"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with Publication Year from 2013 to present, in Trials (Word variations have been searched)</w:t>
            </w:r>
          </w:p>
          <w:p w14:paraId="14E014FD" w14:textId="45B14C32" w:rsidR="00AE31F4" w:rsidRPr="00202A87" w:rsidRDefault="009812BD" w:rsidP="00202A87">
            <w:pPr>
              <w:pStyle w:val="Paragrafoelenco"/>
              <w:numPr>
                <w:ilvl w:val="0"/>
                <w:numId w:val="2"/>
              </w:numPr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(ulcerative colitis</w:t>
            </w:r>
            <w:proofErr w:type="gram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):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ti</w:t>
            </w:r>
            <w:proofErr w:type="gram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>,ab,kw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AND (pediatric):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ti,ab,kw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AND (biosimilars):</w:t>
            </w:r>
            <w:r w:rsidR="00AE31F4"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E31F4" w:rsidRPr="00202A87">
              <w:rPr>
                <w:rFonts w:ascii="Times" w:hAnsi="Times"/>
                <w:sz w:val="20"/>
                <w:szCs w:val="20"/>
                <w:lang w:val="en-GB"/>
              </w:rPr>
              <w:t>ti,ab,kw</w:t>
            </w:r>
            <w:proofErr w:type="spellEnd"/>
            <w:r w:rsidR="00AE31F4" w:rsidRPr="00202A87">
              <w:rPr>
                <w:rFonts w:ascii="Times" w:hAnsi="Times"/>
                <w:sz w:val="20"/>
                <w:szCs w:val="20"/>
                <w:lang w:val="en-GB"/>
              </w:rPr>
              <w:t xml:space="preserve"> with Publication Year from 2013 to present, in Trials (Word variations have been searched)</w:t>
            </w:r>
          </w:p>
          <w:p w14:paraId="111C3559" w14:textId="4DCEE2D0" w:rsidR="009812BD" w:rsidRPr="00202A87" w:rsidRDefault="009812BD" w:rsidP="00202A87">
            <w:pPr>
              <w:spacing w:before="60" w:after="60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Filters:</w:t>
            </w:r>
          </w:p>
          <w:p w14:paraId="02373F0C" w14:textId="77777777" w:rsidR="009812BD" w:rsidRPr="00202A87" w:rsidRDefault="009812BD" w:rsidP="00202A87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Already present in the queries</w:t>
            </w:r>
          </w:p>
        </w:tc>
      </w:tr>
    </w:tbl>
    <w:p w14:paraId="480AB6F3" w14:textId="77777777" w:rsidR="00202A87" w:rsidRDefault="00202A87" w:rsidP="008E7F4D">
      <w:pPr>
        <w:spacing w:before="160"/>
        <w:rPr>
          <w:rFonts w:ascii="Times" w:hAnsi="Times"/>
          <w:b/>
          <w:bCs/>
          <w:sz w:val="24"/>
          <w:szCs w:val="24"/>
          <w:lang w:val="en-GB"/>
        </w:rPr>
      </w:pPr>
    </w:p>
    <w:p w14:paraId="0CB0E346" w14:textId="77777777" w:rsidR="00202A87" w:rsidRDefault="00202A87">
      <w:pPr>
        <w:rPr>
          <w:rFonts w:ascii="Times" w:hAnsi="Times"/>
          <w:b/>
          <w:bCs/>
          <w:sz w:val="24"/>
          <w:szCs w:val="24"/>
          <w:lang w:val="en-GB"/>
        </w:rPr>
      </w:pPr>
      <w:r>
        <w:rPr>
          <w:rFonts w:ascii="Times" w:hAnsi="Times"/>
          <w:b/>
          <w:bCs/>
          <w:sz w:val="24"/>
          <w:szCs w:val="24"/>
          <w:lang w:val="en-GB"/>
        </w:rPr>
        <w:br w:type="page"/>
      </w:r>
    </w:p>
    <w:p w14:paraId="2F68CC26" w14:textId="5E1953CE" w:rsidR="00782DED" w:rsidRPr="00202A87" w:rsidRDefault="00782DED" w:rsidP="008E7F4D">
      <w:pPr>
        <w:spacing w:before="160"/>
        <w:rPr>
          <w:rFonts w:ascii="Times" w:hAnsi="Times"/>
          <w:sz w:val="24"/>
          <w:szCs w:val="24"/>
          <w:lang w:val="en-GB"/>
        </w:rPr>
      </w:pPr>
      <w:r w:rsidRPr="00202A87">
        <w:rPr>
          <w:rFonts w:ascii="Times" w:hAnsi="Times"/>
          <w:b/>
          <w:bCs/>
          <w:sz w:val="24"/>
          <w:szCs w:val="24"/>
          <w:lang w:val="en-GB"/>
        </w:rPr>
        <w:lastRenderedPageBreak/>
        <w:t xml:space="preserve">Supplementary </w:t>
      </w:r>
      <w:r w:rsidR="00202A87" w:rsidRPr="00202A87">
        <w:rPr>
          <w:rFonts w:ascii="Times" w:hAnsi="Times"/>
          <w:b/>
          <w:bCs/>
          <w:sz w:val="24"/>
          <w:szCs w:val="24"/>
          <w:lang w:val="en-GB"/>
        </w:rPr>
        <w:t>B</w:t>
      </w:r>
      <w:r w:rsidRPr="00202A87">
        <w:rPr>
          <w:rFonts w:ascii="Times" w:hAnsi="Times"/>
          <w:b/>
          <w:bCs/>
          <w:sz w:val="24"/>
          <w:szCs w:val="24"/>
          <w:lang w:val="en-GB"/>
        </w:rPr>
        <w:t>ox 2</w:t>
      </w:r>
      <w:r w:rsidR="00202A87" w:rsidRPr="00202A87">
        <w:rPr>
          <w:rFonts w:ascii="Times" w:hAnsi="Times"/>
          <w:b/>
          <w:bCs/>
          <w:sz w:val="24"/>
          <w:szCs w:val="24"/>
          <w:lang w:val="en-GB"/>
        </w:rPr>
        <w:t>.</w:t>
      </w:r>
      <w:r w:rsidRPr="00202A87">
        <w:rPr>
          <w:rFonts w:ascii="Times" w:hAnsi="Times"/>
          <w:sz w:val="24"/>
          <w:szCs w:val="24"/>
          <w:lang w:val="en-GB"/>
        </w:rPr>
        <w:t xml:space="preserve"> </w:t>
      </w:r>
      <w:r w:rsidR="001A13F9" w:rsidRPr="00202A87">
        <w:rPr>
          <w:rFonts w:ascii="Times" w:hAnsi="Times"/>
          <w:sz w:val="24"/>
          <w:szCs w:val="24"/>
          <w:lang w:val="en-GB"/>
        </w:rPr>
        <w:t>D</w:t>
      </w:r>
      <w:r w:rsidRPr="00202A87">
        <w:rPr>
          <w:rFonts w:ascii="Times" w:hAnsi="Times"/>
          <w:sz w:val="24"/>
          <w:szCs w:val="24"/>
          <w:lang w:val="en-GB"/>
        </w:rPr>
        <w:t xml:space="preserve">etailed </w:t>
      </w:r>
      <w:r w:rsidR="001A13F9" w:rsidRPr="00202A87">
        <w:rPr>
          <w:rFonts w:ascii="Times" w:hAnsi="Times"/>
          <w:sz w:val="24"/>
          <w:szCs w:val="24"/>
          <w:lang w:val="en-GB"/>
        </w:rPr>
        <w:t>research query</w:t>
      </w:r>
      <w:r w:rsidR="00392850" w:rsidRPr="00202A87">
        <w:rPr>
          <w:rFonts w:ascii="Times" w:hAnsi="Times"/>
          <w:sz w:val="24"/>
          <w:szCs w:val="24"/>
          <w:lang w:val="en-GB"/>
        </w:rPr>
        <w:t xml:space="preserve"> and filters</w:t>
      </w:r>
      <w:r w:rsidR="001A13F9" w:rsidRPr="00202A87">
        <w:rPr>
          <w:rFonts w:ascii="Times" w:hAnsi="Times"/>
          <w:sz w:val="24"/>
          <w:szCs w:val="24"/>
          <w:lang w:val="en-GB"/>
        </w:rPr>
        <w:t xml:space="preserve"> for academic search engin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A13F9" w:rsidRPr="00202A87" w14:paraId="7DABA56B" w14:textId="77777777" w:rsidTr="007227E7">
        <w:tc>
          <w:tcPr>
            <w:tcW w:w="9628" w:type="dxa"/>
            <w:shd w:val="clear" w:color="auto" w:fill="92D050"/>
          </w:tcPr>
          <w:p w14:paraId="223C483A" w14:textId="4292ADF6" w:rsidR="001A13F9" w:rsidRPr="00202A87" w:rsidRDefault="00541ADC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Google Scholar</w:t>
            </w:r>
          </w:p>
        </w:tc>
      </w:tr>
      <w:tr w:rsidR="001A13F9" w:rsidRPr="00202A87" w14:paraId="440E96A5" w14:textId="77777777" w:rsidTr="001A13F9">
        <w:tc>
          <w:tcPr>
            <w:tcW w:w="9628" w:type="dxa"/>
          </w:tcPr>
          <w:p w14:paraId="02A45572" w14:textId="77777777" w:rsidR="001A13F9" w:rsidRPr="00202A87" w:rsidRDefault="00AD44FC" w:rsidP="009812BD">
            <w:pPr>
              <w:spacing w:before="60" w:after="60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Research query:</w:t>
            </w:r>
          </w:p>
          <w:p w14:paraId="0868073F" w14:textId="76BE7D9E" w:rsidR="000B452E" w:rsidRPr="00202A87" w:rsidRDefault="000B452E" w:rsidP="000B452E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(("inflammatory bowel diseases") OR ("Crohn’s disease") OR ("ulcerative colitis")) AND (biosimilar) AND ((child) OR (</w:t>
            </w:r>
            <w:proofErr w:type="spellStart"/>
            <w:r w:rsidRPr="00202A87">
              <w:rPr>
                <w:rFonts w:ascii="Times" w:hAnsi="Times"/>
                <w:sz w:val="20"/>
                <w:szCs w:val="20"/>
                <w:lang w:val="en-GB"/>
              </w:rPr>
              <w:t>pediatrics</w:t>
            </w:r>
            <w:proofErr w:type="spellEnd"/>
            <w:r w:rsidRPr="00202A87">
              <w:rPr>
                <w:rFonts w:ascii="Times" w:hAnsi="Times"/>
                <w:sz w:val="20"/>
                <w:szCs w:val="20"/>
                <w:lang w:val="en-GB"/>
              </w:rPr>
              <w:t>)) AND ((infliximab) OR (adalimumab))</w:t>
            </w:r>
          </w:p>
          <w:p w14:paraId="131A65C2" w14:textId="23C6BE82" w:rsidR="000B452E" w:rsidRPr="00202A87" w:rsidRDefault="00255E96" w:rsidP="009812BD">
            <w:pPr>
              <w:spacing w:before="60" w:after="60"/>
              <w:jc w:val="both"/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Filters:</w:t>
            </w:r>
          </w:p>
          <w:p w14:paraId="545BDCC1" w14:textId="706CDE76" w:rsidR="00255E96" w:rsidRPr="00202A87" w:rsidRDefault="00255E96" w:rsidP="005D51FC">
            <w:pPr>
              <w:pStyle w:val="Paragrafoelenco"/>
              <w:numPr>
                <w:ilvl w:val="0"/>
                <w:numId w:val="3"/>
              </w:numPr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Select only results from 2013 onward</w:t>
            </w:r>
          </w:p>
          <w:p w14:paraId="3CF5FD98" w14:textId="739BCC1B" w:rsidR="000B452E" w:rsidRPr="00202A87" w:rsidRDefault="00255E96" w:rsidP="005D51FC">
            <w:pPr>
              <w:pStyle w:val="Paragrafoelenco"/>
              <w:numPr>
                <w:ilvl w:val="0"/>
                <w:numId w:val="3"/>
              </w:numPr>
              <w:rPr>
                <w:rFonts w:ascii="Times" w:hAnsi="Times"/>
                <w:sz w:val="20"/>
                <w:szCs w:val="20"/>
                <w:lang w:val="en-GB"/>
              </w:rPr>
            </w:pPr>
            <w:r w:rsidRPr="00202A87">
              <w:rPr>
                <w:rFonts w:ascii="Times" w:hAnsi="Times"/>
                <w:sz w:val="20"/>
                <w:szCs w:val="20"/>
                <w:lang w:val="en-GB"/>
              </w:rPr>
              <w:t>Select only scientific articles</w:t>
            </w:r>
          </w:p>
        </w:tc>
      </w:tr>
    </w:tbl>
    <w:p w14:paraId="074AF903" w14:textId="163F2360" w:rsidR="00262329" w:rsidRDefault="00262329" w:rsidP="000B452E">
      <w:pPr>
        <w:rPr>
          <w:rFonts w:ascii="Times" w:hAnsi="Times"/>
          <w:lang w:val="en-GB"/>
        </w:rPr>
      </w:pPr>
    </w:p>
    <w:p w14:paraId="0F3CDB71" w14:textId="77777777" w:rsidR="00262329" w:rsidRDefault="00262329">
      <w:pPr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br w:type="page"/>
      </w:r>
    </w:p>
    <w:p w14:paraId="5BDDF139" w14:textId="3EDD3412" w:rsidR="00262329" w:rsidRPr="00262329" w:rsidRDefault="00262329" w:rsidP="00262329">
      <w:pPr>
        <w:spacing w:line="480" w:lineRule="auto"/>
        <w:jc w:val="both"/>
        <w:rPr>
          <w:rFonts w:ascii="Times" w:hAnsi="Times" w:cs="Calibri"/>
          <w:color w:val="000000"/>
          <w:sz w:val="24"/>
          <w:szCs w:val="24"/>
          <w:lang w:val="en-US"/>
        </w:rPr>
      </w:pPr>
      <w:r w:rsidRPr="00262329">
        <w:rPr>
          <w:rFonts w:ascii="Times" w:hAnsi="Times"/>
          <w:b/>
          <w:bCs/>
          <w:sz w:val="24"/>
          <w:szCs w:val="24"/>
          <w:lang w:val="en-GB"/>
        </w:rPr>
        <w:lastRenderedPageBreak/>
        <w:t xml:space="preserve">Supplementary Box </w:t>
      </w:r>
      <w:r w:rsidR="004B58B0">
        <w:rPr>
          <w:rFonts w:ascii="Times" w:hAnsi="Times"/>
          <w:b/>
          <w:bCs/>
          <w:sz w:val="24"/>
          <w:szCs w:val="24"/>
          <w:lang w:val="en-GB"/>
        </w:rPr>
        <w:t>3</w:t>
      </w:r>
      <w:r w:rsidRPr="00262329">
        <w:rPr>
          <w:rFonts w:ascii="Times" w:hAnsi="Times" w:cs="Calibri"/>
          <w:b/>
          <w:bCs/>
          <w:color w:val="000000"/>
          <w:sz w:val="24"/>
          <w:szCs w:val="24"/>
          <w:lang w:val="en-US"/>
        </w:rPr>
        <w:t>.</w:t>
      </w:r>
      <w:r w:rsidRPr="00262329">
        <w:rPr>
          <w:rFonts w:ascii="Times" w:hAnsi="Times" w:cs="Calibri"/>
          <w:color w:val="000000"/>
          <w:sz w:val="24"/>
          <w:szCs w:val="24"/>
          <w:lang w:val="en-US"/>
        </w:rPr>
        <w:t xml:space="preserve"> Studies investigating laboratory response</w:t>
      </w: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1696"/>
        <w:gridCol w:w="3686"/>
        <w:gridCol w:w="4536"/>
      </w:tblGrid>
      <w:tr w:rsidR="00262329" w:rsidRPr="009763CA" w14:paraId="412F7F3F" w14:textId="77777777" w:rsidTr="009562C9">
        <w:tc>
          <w:tcPr>
            <w:tcW w:w="1696" w:type="dxa"/>
          </w:tcPr>
          <w:p w14:paraId="6C7C0D91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686" w:type="dxa"/>
          </w:tcPr>
          <w:p w14:paraId="6E216929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Laboratory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4536" w:type="dxa"/>
          </w:tcPr>
          <w:p w14:paraId="12CC42E8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Findings</w:t>
            </w:r>
            <w:proofErr w:type="spellEnd"/>
          </w:p>
        </w:tc>
      </w:tr>
      <w:tr w:rsidR="00262329" w:rsidRPr="009763CA" w14:paraId="0995C8C5" w14:textId="77777777" w:rsidTr="009562C9">
        <w:tc>
          <w:tcPr>
            <w:tcW w:w="1696" w:type="dxa"/>
          </w:tcPr>
          <w:p w14:paraId="563159DE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Sieczkowska-Golub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J </w:t>
            </w: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et al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 (23)</w:t>
            </w:r>
          </w:p>
        </w:tc>
        <w:tc>
          <w:tcPr>
            <w:tcW w:w="3686" w:type="dxa"/>
          </w:tcPr>
          <w:p w14:paraId="3E518C84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CRP, ESR, </w:t>
            </w: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platelets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4536" w:type="dxa"/>
          </w:tcPr>
          <w:p w14:paraId="598868E3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CRP, ESR, platelets significantly decreased/improved in patients with clinical response (no difference between naïve and </w:t>
            </w:r>
            <w:proofErr w:type="spellStart"/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n-naïve</w:t>
            </w:r>
            <w:proofErr w:type="spellEnd"/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patients)</w:t>
            </w:r>
          </w:p>
          <w:p w14:paraId="612CAA80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Hb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increased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not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significantly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</w:tr>
      <w:tr w:rsidR="00262329" w:rsidRPr="005A18EC" w14:paraId="4B35D5FA" w14:textId="77777777" w:rsidTr="009562C9">
        <w:tc>
          <w:tcPr>
            <w:tcW w:w="1696" w:type="dxa"/>
          </w:tcPr>
          <w:p w14:paraId="5243DFFE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Richmond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L </w:t>
            </w: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et al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 (24)</w:t>
            </w:r>
          </w:p>
        </w:tc>
        <w:tc>
          <w:tcPr>
            <w:tcW w:w="3686" w:type="dxa"/>
          </w:tcPr>
          <w:p w14:paraId="10F4F67B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9763CA">
              <w:rPr>
                <w:rFonts w:ascii="Calibri" w:hAnsi="Calibri" w:cs="Calibri"/>
                <w:color w:val="000000"/>
                <w:sz w:val="20"/>
                <w:szCs w:val="20"/>
              </w:rPr>
              <w:t>﻿</w:t>
            </w: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CRP, ESR, albumin, fecal calprotectin </w:t>
            </w:r>
          </w:p>
        </w:tc>
        <w:tc>
          <w:tcPr>
            <w:tcW w:w="4536" w:type="dxa"/>
          </w:tcPr>
          <w:p w14:paraId="20A0930B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ecreased/improved at week 12 (significantly)</w:t>
            </w:r>
          </w:p>
        </w:tc>
      </w:tr>
      <w:tr w:rsidR="00262329" w:rsidRPr="005A18EC" w14:paraId="39989363" w14:textId="77777777" w:rsidTr="009562C9">
        <w:tc>
          <w:tcPr>
            <w:tcW w:w="1696" w:type="dxa"/>
          </w:tcPr>
          <w:p w14:paraId="6B5EAE83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Nikkonen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A </w:t>
            </w: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et al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 (26)</w:t>
            </w:r>
          </w:p>
        </w:tc>
        <w:tc>
          <w:tcPr>
            <w:tcW w:w="3686" w:type="dxa"/>
          </w:tcPr>
          <w:p w14:paraId="2A59B780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Fecal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calprotectin</w:t>
            </w:r>
            <w:proofErr w:type="spellEnd"/>
          </w:p>
        </w:tc>
        <w:tc>
          <w:tcPr>
            <w:tcW w:w="4536" w:type="dxa"/>
          </w:tcPr>
          <w:p w14:paraId="4EE17028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ecreased; no difference between reference and biosimilar groups</w:t>
            </w:r>
          </w:p>
        </w:tc>
      </w:tr>
      <w:tr w:rsidR="00262329" w:rsidRPr="009763CA" w14:paraId="7675887F" w14:textId="77777777" w:rsidTr="009562C9">
        <w:tc>
          <w:tcPr>
            <w:tcW w:w="1696" w:type="dxa"/>
          </w:tcPr>
          <w:p w14:paraId="2D5B032D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Sieczkowska</w:t>
            </w:r>
            <w:proofErr w:type="spellEnd"/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J </w:t>
            </w: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et al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 (27)</w:t>
            </w:r>
          </w:p>
        </w:tc>
        <w:tc>
          <w:tcPr>
            <w:tcW w:w="3686" w:type="dxa"/>
          </w:tcPr>
          <w:p w14:paraId="17959065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CRP, ESR, </w:t>
            </w:r>
            <w:proofErr w:type="spell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4536" w:type="dxa"/>
          </w:tcPr>
          <w:p w14:paraId="5FD12B43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Decreased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/</w:t>
            </w: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improved</w:t>
            </w:r>
            <w:proofErr w:type="spellEnd"/>
          </w:p>
        </w:tc>
      </w:tr>
      <w:tr w:rsidR="00262329" w:rsidRPr="005A18EC" w14:paraId="2FAE0E58" w14:textId="77777777" w:rsidTr="009562C9">
        <w:tc>
          <w:tcPr>
            <w:tcW w:w="1696" w:type="dxa"/>
          </w:tcPr>
          <w:p w14:paraId="16026434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Kang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B</w:t>
            </w: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 (28)</w:t>
            </w:r>
          </w:p>
        </w:tc>
        <w:tc>
          <w:tcPr>
            <w:tcW w:w="3686" w:type="dxa"/>
          </w:tcPr>
          <w:p w14:paraId="74CAE04D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White blood cell count, hematocrit, platelets, albumin, CRP, fecal calprotectin</w:t>
            </w:r>
          </w:p>
        </w:tc>
        <w:tc>
          <w:tcPr>
            <w:tcW w:w="4536" w:type="dxa"/>
          </w:tcPr>
          <w:p w14:paraId="260BD9C4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9763CA">
              <w:rPr>
                <w:rFonts w:ascii="Calibri" w:hAnsi="Calibri" w:cs="Calibri"/>
                <w:color w:val="000000"/>
                <w:sz w:val="20"/>
                <w:szCs w:val="20"/>
              </w:rPr>
              <w:t>﻿</w:t>
            </w: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ecreased/improved (not significantly) at 1 year; no difference between reference IFX and switch group</w:t>
            </w:r>
          </w:p>
        </w:tc>
      </w:tr>
      <w:tr w:rsidR="00262329" w:rsidRPr="005A18EC" w14:paraId="7E779027" w14:textId="77777777" w:rsidTr="009562C9">
        <w:tc>
          <w:tcPr>
            <w:tcW w:w="1696" w:type="dxa"/>
          </w:tcPr>
          <w:p w14:paraId="43690D27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Gervais</w:t>
            </w:r>
            <w:proofErr w:type="spellEnd"/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L </w:t>
            </w:r>
            <w:r w:rsidRPr="009763CA">
              <w:rPr>
                <w:rFonts w:ascii="Times" w:hAnsi="Times" w:cs="Calibri"/>
                <w:color w:val="000000"/>
                <w:sz w:val="20"/>
                <w:szCs w:val="20"/>
              </w:rPr>
              <w:t>et al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 (29)</w:t>
            </w:r>
          </w:p>
        </w:tc>
        <w:tc>
          <w:tcPr>
            <w:tcW w:w="3686" w:type="dxa"/>
          </w:tcPr>
          <w:p w14:paraId="302A5A13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RP, ESR, albumin, fecal calprotectin</w:t>
            </w:r>
          </w:p>
        </w:tc>
        <w:tc>
          <w:tcPr>
            <w:tcW w:w="4536" w:type="dxa"/>
          </w:tcPr>
          <w:p w14:paraId="63CE5AA0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Decreased (not significantly) 1 year after switch (not significantly)</w:t>
            </w:r>
          </w:p>
        </w:tc>
      </w:tr>
      <w:tr w:rsidR="00262329" w:rsidRPr="005A18EC" w14:paraId="7A328A6D" w14:textId="77777777" w:rsidTr="009562C9">
        <w:tc>
          <w:tcPr>
            <w:tcW w:w="1696" w:type="dxa"/>
          </w:tcPr>
          <w:p w14:paraId="4BE214D0" w14:textId="77777777" w:rsidR="00262329" w:rsidRPr="009763CA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Hoeve</w:t>
            </w:r>
            <w:proofErr w:type="spellEnd"/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K et al.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3686" w:type="dxa"/>
          </w:tcPr>
          <w:p w14:paraId="3B455817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9763CA">
              <w:rPr>
                <w:rFonts w:ascii="Calibri" w:hAnsi="Calibri" w:cs="Calibri"/>
                <w:color w:val="000000"/>
                <w:sz w:val="20"/>
                <w:szCs w:val="20"/>
              </w:rPr>
              <w:t>﻿</w:t>
            </w: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RP, ESR, platelets, albumin, Hb</w:t>
            </w:r>
          </w:p>
        </w:tc>
        <w:tc>
          <w:tcPr>
            <w:tcW w:w="4536" w:type="dxa"/>
          </w:tcPr>
          <w:p w14:paraId="6E512CBD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RP, ESR, albumin decreased/improved (not significantly) at 6 months</w:t>
            </w:r>
          </w:p>
          <w:p w14:paraId="3B2E4C51" w14:textId="77777777" w:rsidR="00262329" w:rsidRPr="00FB63F7" w:rsidRDefault="00262329" w:rsidP="009562C9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B63F7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latelets and Hb significantly increased</w:t>
            </w:r>
          </w:p>
        </w:tc>
      </w:tr>
    </w:tbl>
    <w:p w14:paraId="7FF570FA" w14:textId="77777777" w:rsidR="00262329" w:rsidRPr="00FB63F7" w:rsidRDefault="00262329" w:rsidP="00262329">
      <w:pPr>
        <w:spacing w:line="480" w:lineRule="auto"/>
        <w:jc w:val="both"/>
        <w:rPr>
          <w:rFonts w:ascii="Times" w:hAnsi="Times" w:cs="Calibri"/>
          <w:color w:val="000000"/>
          <w:lang w:val="en-US"/>
        </w:rPr>
      </w:pPr>
      <w:r w:rsidRPr="00FB63F7">
        <w:rPr>
          <w:rFonts w:ascii="Times" w:hAnsi="Times" w:cs="Calibri"/>
          <w:color w:val="000000"/>
          <w:lang w:val="en-US"/>
        </w:rPr>
        <w:t>CRP C-reactive protein, ESR erythrocyte sedimentation rate, Hb hemoglobin</w:t>
      </w:r>
    </w:p>
    <w:p w14:paraId="54CB4C68" w14:textId="348E8DAD" w:rsidR="001A13F9" w:rsidRPr="00202A87" w:rsidRDefault="001A13F9" w:rsidP="000B452E">
      <w:pPr>
        <w:rPr>
          <w:rFonts w:ascii="Times" w:hAnsi="Times"/>
          <w:lang w:val="en-GB"/>
        </w:rPr>
      </w:pPr>
    </w:p>
    <w:sectPr w:rsidR="001A13F9" w:rsidRPr="00202A8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CE9BD" w14:textId="77777777" w:rsidR="00DF7B95" w:rsidRDefault="00DF7B95" w:rsidP="00C97FCD">
      <w:pPr>
        <w:spacing w:after="0" w:line="240" w:lineRule="auto"/>
      </w:pPr>
      <w:r>
        <w:separator/>
      </w:r>
    </w:p>
  </w:endnote>
  <w:endnote w:type="continuationSeparator" w:id="0">
    <w:p w14:paraId="3E3B5AF4" w14:textId="77777777" w:rsidR="00DF7B95" w:rsidRDefault="00DF7B95" w:rsidP="00C97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1D220" w14:textId="77777777" w:rsidR="00C97FCD" w:rsidRDefault="00C97FCD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2F781" w14:textId="77777777" w:rsidR="00C97FCD" w:rsidRDefault="00C97FCD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87A8" w14:textId="77777777" w:rsidR="00C97FCD" w:rsidRDefault="00C97FC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523B0" w14:textId="77777777" w:rsidR="00DF7B95" w:rsidRDefault="00DF7B95" w:rsidP="00C97FCD">
      <w:pPr>
        <w:spacing w:after="0" w:line="240" w:lineRule="auto"/>
      </w:pPr>
      <w:r>
        <w:separator/>
      </w:r>
    </w:p>
  </w:footnote>
  <w:footnote w:type="continuationSeparator" w:id="0">
    <w:p w14:paraId="06BEA98D" w14:textId="77777777" w:rsidR="00DF7B95" w:rsidRDefault="00DF7B95" w:rsidP="00C97F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42A8D" w14:textId="77777777" w:rsidR="00C97FCD" w:rsidRDefault="00C97FCD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1DBC5" w14:textId="77777777" w:rsidR="00C97FCD" w:rsidRDefault="00C97FC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C32E9" w14:textId="77777777" w:rsidR="00C97FCD" w:rsidRDefault="00C97FCD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415B3"/>
    <w:multiLevelType w:val="hybridMultilevel"/>
    <w:tmpl w:val="5DA03D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0778C9"/>
    <w:multiLevelType w:val="hybridMultilevel"/>
    <w:tmpl w:val="0F1615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D82908"/>
    <w:multiLevelType w:val="hybridMultilevel"/>
    <w:tmpl w:val="A2A2B26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6F3"/>
    <w:rsid w:val="00074C49"/>
    <w:rsid w:val="000B452E"/>
    <w:rsid w:val="001A13F9"/>
    <w:rsid w:val="001C6D35"/>
    <w:rsid w:val="00202A87"/>
    <w:rsid w:val="00255E96"/>
    <w:rsid w:val="00262329"/>
    <w:rsid w:val="00271516"/>
    <w:rsid w:val="00317460"/>
    <w:rsid w:val="0035016C"/>
    <w:rsid w:val="003610B9"/>
    <w:rsid w:val="00392850"/>
    <w:rsid w:val="004B58B0"/>
    <w:rsid w:val="00541ADC"/>
    <w:rsid w:val="00563437"/>
    <w:rsid w:val="00574FBA"/>
    <w:rsid w:val="005D51FC"/>
    <w:rsid w:val="0069735B"/>
    <w:rsid w:val="007227E7"/>
    <w:rsid w:val="00782DED"/>
    <w:rsid w:val="008B6DF0"/>
    <w:rsid w:val="008E7F4D"/>
    <w:rsid w:val="009812BD"/>
    <w:rsid w:val="00A1448A"/>
    <w:rsid w:val="00A42CFE"/>
    <w:rsid w:val="00AD44FC"/>
    <w:rsid w:val="00AE31F4"/>
    <w:rsid w:val="00BC06F3"/>
    <w:rsid w:val="00BF39B8"/>
    <w:rsid w:val="00C207E3"/>
    <w:rsid w:val="00C72B73"/>
    <w:rsid w:val="00C97FCD"/>
    <w:rsid w:val="00CB35DC"/>
    <w:rsid w:val="00CB52A2"/>
    <w:rsid w:val="00DF7B95"/>
    <w:rsid w:val="00F3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8C394"/>
  <w15:chartTrackingRefBased/>
  <w15:docId w15:val="{6A85EA53-F53F-4BD0-B361-A2B5E286C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20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97F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97FCD"/>
  </w:style>
  <w:style w:type="paragraph" w:styleId="Pidipagina">
    <w:name w:val="footer"/>
    <w:basedOn w:val="Normale"/>
    <w:link w:val="PidipaginaCarattere"/>
    <w:uiPriority w:val="99"/>
    <w:unhideWhenUsed/>
    <w:rsid w:val="00C97F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7FCD"/>
  </w:style>
  <w:style w:type="paragraph" w:styleId="Paragrafoelenco">
    <w:name w:val="List Paragraph"/>
    <w:basedOn w:val="Normale"/>
    <w:uiPriority w:val="34"/>
    <w:qFormat/>
    <w:rsid w:val="00541A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icala</dc:creator>
  <cp:keywords/>
  <dc:description/>
  <cp:lastModifiedBy>Rosario Francesco Dipasquale</cp:lastModifiedBy>
  <cp:revision>33</cp:revision>
  <dcterms:created xsi:type="dcterms:W3CDTF">2021-12-19T08:05:00Z</dcterms:created>
  <dcterms:modified xsi:type="dcterms:W3CDTF">2022-01-29T17:39:00Z</dcterms:modified>
</cp:coreProperties>
</file>